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E57" w:rsidRPr="000A7B3A" w:rsidRDefault="00666E57" w:rsidP="00666E57">
      <w:pPr>
        <w:rPr>
          <w:rFonts w:ascii="Times New Roman" w:hAnsi="Times New Roman" w:cs="Times New Roman"/>
          <w:b/>
          <w:sz w:val="24"/>
        </w:rPr>
      </w:pPr>
      <w:r w:rsidRPr="000A7B3A">
        <w:rPr>
          <w:rFonts w:ascii="Times New Roman" w:hAnsi="Times New Roman" w:cs="Times New Roman"/>
          <w:b/>
          <w:sz w:val="24"/>
        </w:rPr>
        <w:t>Supplementary</w:t>
      </w:r>
      <w:r w:rsidRPr="000A7B3A">
        <w:rPr>
          <w:rFonts w:ascii="Georgia" w:hAnsi="Georgia"/>
          <w:color w:val="2E2E2E"/>
          <w:sz w:val="24"/>
        </w:rPr>
        <w:t xml:space="preserve"> </w:t>
      </w:r>
      <w:r w:rsidRPr="000A7B3A">
        <w:rPr>
          <w:rFonts w:ascii="Times New Roman" w:hAnsi="Times New Roman" w:cs="Times New Roman"/>
          <w:b/>
          <w:sz w:val="24"/>
        </w:rPr>
        <w:t>Table 1</w:t>
      </w:r>
      <w:r w:rsidRPr="000A7B3A">
        <w:rPr>
          <w:rFonts w:ascii="Times New Roman" w:hAnsi="Times New Roman" w:cs="Times New Roman" w:hint="eastAsia"/>
          <w:b/>
          <w:sz w:val="24"/>
        </w:rPr>
        <w:t>.</w:t>
      </w:r>
      <w:r w:rsidRPr="000A7B3A">
        <w:rPr>
          <w:rFonts w:ascii="Times New Roman" w:hAnsi="Times New Roman" w:cs="Times New Roman"/>
          <w:b/>
          <w:sz w:val="24"/>
        </w:rPr>
        <w:t xml:space="preserve"> Primers for </w:t>
      </w:r>
      <w:proofErr w:type="spellStart"/>
      <w:r w:rsidRPr="000A7B3A">
        <w:rPr>
          <w:rFonts w:ascii="Times New Roman" w:hAnsi="Times New Roman" w:cs="Times New Roman"/>
          <w:b/>
          <w:sz w:val="24"/>
        </w:rPr>
        <w:t>qRT</w:t>
      </w:r>
      <w:proofErr w:type="spellEnd"/>
      <w:r w:rsidRPr="000A7B3A">
        <w:rPr>
          <w:rFonts w:ascii="Times New Roman" w:hAnsi="Times New Roman" w:cs="Times New Roman"/>
          <w:b/>
          <w:sz w:val="24"/>
        </w:rPr>
        <w:t>-PCR</w:t>
      </w:r>
    </w:p>
    <w:tbl>
      <w:tblPr>
        <w:tblW w:w="67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80"/>
        <w:gridCol w:w="1440"/>
        <w:gridCol w:w="4100"/>
      </w:tblGrid>
      <w:tr w:rsidR="00666E57" w:rsidRPr="000A7B3A" w:rsidTr="00D323AD">
        <w:trPr>
          <w:trHeight w:val="315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Sequence (5'-3')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Georgia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hAnsi="Georgia" w:cs="Georgia"/>
                <w:i/>
                <w:iCs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hAnsi="Georgia" w:cs="Georgia"/>
                <w:sz w:val="18"/>
                <w:szCs w:val="18"/>
              </w:rPr>
              <w:t>ATTGAGAACCCGACAGAAGCGAA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Georgia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Georgia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hAnsi="Georgia" w:cs="Georgia"/>
                <w:sz w:val="18"/>
                <w:szCs w:val="18"/>
              </w:rPr>
              <w:t>CCTAATGCGGTGATCAGTGTTA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CCCAGACATCAGGGAG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ATCCCAGTTGGTCACAAT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ptgs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TCTTCGCCCAGCATTTC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ATGTGCCCCAGATCCA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tnf</w:t>
            </w:r>
            <w:proofErr w:type="spellEnd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TAAGACCCAGGGCAATCA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AGAGTTGTATCCACCTGTTAAA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c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GTGACCCGCTGTATGTT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TGGCTGGGAAGTTCTTC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Il-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GGACTTCGCAGCACAAAA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TTCACTTCACGCTCTTGGA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CTGCTCACGCTTCT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CATCGTTGGACTCATAAA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TCCGCTCAGAAAACAGTG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TCGCCAAGGAGACTCTTT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ACGCTGTCGCTGCAT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TCATCAAGGTGGCAATGATC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Il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AAAGTGCTGCACCTGTCA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TGCACTGAGCTTTCTGTG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r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ACTTTCAAATCTTGACTACCCTG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CTGAGCCAATCGCTAAGC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ot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GACACGGCCAGGGTTCTT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GAGCCATAGTGTTCCTGTAGTGT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nos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AATCACTGCTCTGTCGACTCT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CTGCGAAAATCCCCACA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s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CATACAGCACTGGGAGCAG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GTAAGTCTTTGTTGTACGTGCT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gx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ATGAGGAAATTGAGAAGGCATTAA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AAAATATCAATACCTTGTTCATCCA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gxt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GCACTCGGAAATGTTCG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TTGCACCCATGCGC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gx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ATGAGGTCCAGACTGGCTT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GGCAATTTCTGCAGTCGTGA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ha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CTCATTTGAGGATGGCGAA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TTCTTTAGCGTCTTCAGCTGTCA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ha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TAAAAGGATTCGCTTGAGGC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CAACGCCTCAGTAGCTCTG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c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AAGACCCCAGATATGAGCAG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CTGCAGGTACACCCGTGAA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co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CGCCATTACAAAAAGAACAACAT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CCTGTTTCTTCAAGTTTGTTTCA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shm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AATGATCCTGAGGTGTTTGACA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CCTCCATAATACCTCTGGC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ps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TGGACGTGTCAAAGTTTGGT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AAATACTGAAGCATGGAGGC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psp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CCCGGCATCAGGGAGC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GCGTACTCTCCATTGAAGTAGA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gad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GAATGAAGATATGTGGGTTCT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GGAAGCAGATCTCTTGCATACA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ado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ATCGCTCCTCCCGTCACA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TCCAGGCGGTCGAAACA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csa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GCAAAATCCCAAGACGCTG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CGAGTTTGCTCTTTCTATTCCTG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phgdh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CAGAGATTCGGAATTATGATGGT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TCCGCTTGGAGTGTTCATGAC</w:t>
            </w:r>
          </w:p>
        </w:tc>
      </w:tr>
      <w:tr w:rsidR="00666E57" w:rsidRPr="000A7B3A" w:rsidTr="00D323AD">
        <w:trPr>
          <w:trHeight w:val="300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  <w:t>cd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ACACGGCAGCAGCATCCAT</w:t>
            </w:r>
          </w:p>
        </w:tc>
      </w:tr>
      <w:tr w:rsidR="00666E57" w:rsidTr="00D323AD">
        <w:trPr>
          <w:trHeight w:val="300"/>
        </w:trPr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66E57" w:rsidRPr="000A7B3A" w:rsidRDefault="00666E57" w:rsidP="00D323AD">
            <w:pPr>
              <w:widowControl/>
              <w:jc w:val="left"/>
              <w:rPr>
                <w:rFonts w:ascii="Georgia" w:eastAsia="DengXian" w:hAnsi="Georgia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6E57" w:rsidRPr="000A7B3A" w:rsidRDefault="00666E57" w:rsidP="00D323AD">
            <w:pPr>
              <w:widowControl/>
              <w:jc w:val="center"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66E57" w:rsidRDefault="00666E57" w:rsidP="00D323AD">
            <w:pPr>
              <w:widowControl/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</w:pPr>
            <w:r w:rsidRPr="000A7B3A">
              <w:rPr>
                <w:rFonts w:ascii="Georgia" w:eastAsia="DengXian" w:hAnsi="Georgia" w:cs="SimSun"/>
                <w:color w:val="000000"/>
                <w:kern w:val="0"/>
                <w:sz w:val="18"/>
                <w:szCs w:val="18"/>
              </w:rPr>
              <w:t>GGAGTCCCAGAGAGTCGTTGAT</w:t>
            </w:r>
          </w:p>
        </w:tc>
      </w:tr>
    </w:tbl>
    <w:p w:rsidR="008303C4" w:rsidRDefault="008303C4">
      <w:bookmarkStart w:id="0" w:name="_GoBack"/>
      <w:bookmarkEnd w:id="0"/>
    </w:p>
    <w:sectPr w:rsidR="0083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E57"/>
    <w:rsid w:val="004A2FE3"/>
    <w:rsid w:val="00666E57"/>
    <w:rsid w:val="0083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47F12-9483-4255-B142-8A077C52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E5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gra Software services</Company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Gobiraman, Integra-PDY, IN</dc:creator>
  <cp:keywords/>
  <dc:description/>
  <cp:lastModifiedBy>Amala Gobiraman, Integra-PDY, IN</cp:lastModifiedBy>
  <cp:revision>1</cp:revision>
  <dcterms:created xsi:type="dcterms:W3CDTF">2020-03-31T13:12:00Z</dcterms:created>
  <dcterms:modified xsi:type="dcterms:W3CDTF">2020-03-31T13:12:00Z</dcterms:modified>
</cp:coreProperties>
</file>